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1"/>
        <w:tblW w:w="8190" w:type="dxa"/>
        <w:tblInd w:w="0" w:type="dxa"/>
        <w:tblLook w:val="04A0" w:firstRow="1" w:lastRow="0" w:firstColumn="1" w:lastColumn="0" w:noHBand="0" w:noVBand="1"/>
      </w:tblPr>
      <w:tblGrid>
        <w:gridCol w:w="1912"/>
        <w:gridCol w:w="1695"/>
        <w:gridCol w:w="3413"/>
        <w:gridCol w:w="1170"/>
      </w:tblGrid>
      <w:tr w:rsidR="006E463B" w:rsidRPr="000260EF" w14:paraId="6D06E6AD" w14:textId="77777777" w:rsidTr="00BF2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21214B" w14:textId="77777777" w:rsidR="006E463B" w:rsidRPr="000260EF" w:rsidRDefault="006E463B" w:rsidP="00BF21D0">
            <w:pPr>
              <w:rPr>
                <w:rFonts w:ascii="Arial" w:eastAsia="Times New Roman" w:hAnsi="Arial" w:cs="Arial"/>
                <w:color w:val="auto"/>
              </w:rPr>
            </w:pPr>
            <w:bookmarkStart w:id="0" w:name="_GoBack"/>
            <w:bookmarkEnd w:id="0"/>
            <w:r w:rsidRPr="000260EF">
              <w:rPr>
                <w:rFonts w:ascii="Arial" w:eastAsia="Times New Roman" w:hAnsi="Arial" w:cs="Arial"/>
                <w:color w:val="auto"/>
              </w:rPr>
              <w:t>Supplemental Table 1: Flow cytometry antibody information</w:t>
            </w:r>
          </w:p>
        </w:tc>
      </w:tr>
      <w:tr w:rsidR="006E463B" w:rsidRPr="000260EF" w14:paraId="5A8B5411" w14:textId="77777777" w:rsidTr="00BF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CCC7009" w14:textId="77777777" w:rsidR="006E463B" w:rsidRPr="000260EF" w:rsidRDefault="006E463B" w:rsidP="00BF21D0">
            <w:pPr>
              <w:jc w:val="center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Cell Marker</w:t>
            </w:r>
          </w:p>
        </w:tc>
        <w:tc>
          <w:tcPr>
            <w:tcW w:w="16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9F2E669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0260EF">
              <w:rPr>
                <w:rFonts w:ascii="Arial" w:eastAsia="Times New Roman" w:hAnsi="Arial" w:cs="Arial"/>
                <w:b/>
                <w:bCs/>
              </w:rPr>
              <w:t>Fluorochrome</w:t>
            </w:r>
          </w:p>
        </w:tc>
        <w:tc>
          <w:tcPr>
            <w:tcW w:w="341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67DF527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0260EF">
              <w:rPr>
                <w:rFonts w:ascii="Arial" w:eastAsia="Times New Roman" w:hAnsi="Arial" w:cs="Arial"/>
                <w:b/>
                <w:bCs/>
              </w:rPr>
              <w:t>Product information number</w:t>
            </w:r>
          </w:p>
        </w:tc>
        <w:tc>
          <w:tcPr>
            <w:tcW w:w="11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932BD0C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</w:rPr>
            </w:pPr>
            <w:r w:rsidRPr="000260EF">
              <w:rPr>
                <w:rFonts w:ascii="Arial" w:eastAsia="Times New Roman" w:hAnsi="Arial" w:cs="Arial"/>
                <w:b/>
                <w:bCs/>
              </w:rPr>
              <w:t>Dilution</w:t>
            </w:r>
          </w:p>
        </w:tc>
      </w:tr>
      <w:tr w:rsidR="006E463B" w:rsidRPr="000260EF" w14:paraId="281EB824" w14:textId="77777777" w:rsidTr="00BF21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E2500CB" w14:textId="77777777" w:rsidR="006E463B" w:rsidRPr="000260EF" w:rsidRDefault="006E463B" w:rsidP="00BF21D0">
            <w:pPr>
              <w:jc w:val="center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B220</w:t>
            </w:r>
          </w:p>
        </w:tc>
        <w:tc>
          <w:tcPr>
            <w:tcW w:w="16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C9C45CF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FITC</w:t>
            </w:r>
          </w:p>
        </w:tc>
        <w:tc>
          <w:tcPr>
            <w:tcW w:w="341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22EFCC6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BD 11-0452</w:t>
            </w:r>
          </w:p>
        </w:tc>
        <w:tc>
          <w:tcPr>
            <w:tcW w:w="11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FA42B53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hAnsi="Arial" w:cs="Arial"/>
              </w:rPr>
              <w:t>1:200</w:t>
            </w:r>
          </w:p>
        </w:tc>
      </w:tr>
      <w:tr w:rsidR="006E463B" w:rsidRPr="000260EF" w14:paraId="2B45C928" w14:textId="77777777" w:rsidTr="00BF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D8AFE44" w14:textId="77777777" w:rsidR="006E463B" w:rsidRPr="000260EF" w:rsidRDefault="006E463B" w:rsidP="00BF21D0">
            <w:pPr>
              <w:jc w:val="center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CD3</w:t>
            </w:r>
          </w:p>
        </w:tc>
        <w:tc>
          <w:tcPr>
            <w:tcW w:w="16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8495198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FITC</w:t>
            </w:r>
          </w:p>
        </w:tc>
        <w:tc>
          <w:tcPr>
            <w:tcW w:w="341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FCBF45B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BD 11-0031</w:t>
            </w:r>
          </w:p>
        </w:tc>
        <w:tc>
          <w:tcPr>
            <w:tcW w:w="11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E6A337A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1:200</w:t>
            </w:r>
          </w:p>
        </w:tc>
      </w:tr>
      <w:tr w:rsidR="006E463B" w:rsidRPr="000260EF" w14:paraId="3A83452A" w14:textId="77777777" w:rsidTr="00BF21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F42C458" w14:textId="77777777" w:rsidR="006E463B" w:rsidRPr="000260EF" w:rsidRDefault="006E463B" w:rsidP="00BF21D0">
            <w:pPr>
              <w:jc w:val="center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CD4</w:t>
            </w:r>
          </w:p>
        </w:tc>
        <w:tc>
          <w:tcPr>
            <w:tcW w:w="16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F734261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FITC</w:t>
            </w:r>
          </w:p>
        </w:tc>
        <w:tc>
          <w:tcPr>
            <w:tcW w:w="341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3C657FB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BD 11-0041</w:t>
            </w:r>
          </w:p>
        </w:tc>
        <w:tc>
          <w:tcPr>
            <w:tcW w:w="11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B2A22BC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1:200</w:t>
            </w:r>
          </w:p>
        </w:tc>
      </w:tr>
      <w:tr w:rsidR="006E463B" w:rsidRPr="000260EF" w14:paraId="6E919316" w14:textId="77777777" w:rsidTr="00BF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9011EF1" w14:textId="77777777" w:rsidR="006E463B" w:rsidRPr="000260EF" w:rsidRDefault="006E463B" w:rsidP="00BF21D0">
            <w:pPr>
              <w:jc w:val="center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CD5</w:t>
            </w:r>
          </w:p>
        </w:tc>
        <w:tc>
          <w:tcPr>
            <w:tcW w:w="16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B0CF6B8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FITC</w:t>
            </w:r>
          </w:p>
        </w:tc>
        <w:tc>
          <w:tcPr>
            <w:tcW w:w="341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B61AB49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BD 11-0051</w:t>
            </w:r>
          </w:p>
        </w:tc>
        <w:tc>
          <w:tcPr>
            <w:tcW w:w="11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CF5036F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1:200</w:t>
            </w:r>
          </w:p>
        </w:tc>
      </w:tr>
      <w:tr w:rsidR="006E463B" w:rsidRPr="000260EF" w14:paraId="0DA61843" w14:textId="77777777" w:rsidTr="00BF21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1C4A40F" w14:textId="77777777" w:rsidR="006E463B" w:rsidRPr="000260EF" w:rsidRDefault="006E463B" w:rsidP="00BF21D0">
            <w:pPr>
              <w:jc w:val="center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CD8</w:t>
            </w:r>
          </w:p>
        </w:tc>
        <w:tc>
          <w:tcPr>
            <w:tcW w:w="16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FD6B109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FITC</w:t>
            </w:r>
          </w:p>
        </w:tc>
        <w:tc>
          <w:tcPr>
            <w:tcW w:w="341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A527B16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BD 11-0081</w:t>
            </w:r>
          </w:p>
        </w:tc>
        <w:tc>
          <w:tcPr>
            <w:tcW w:w="11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948EC82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1:200</w:t>
            </w:r>
          </w:p>
        </w:tc>
      </w:tr>
      <w:tr w:rsidR="006E463B" w:rsidRPr="000260EF" w14:paraId="058954D7" w14:textId="77777777" w:rsidTr="00BF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7FD7E6F" w14:textId="77777777" w:rsidR="006E463B" w:rsidRPr="000260EF" w:rsidRDefault="006E463B" w:rsidP="00BF21D0">
            <w:pPr>
              <w:jc w:val="center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CD48</w:t>
            </w:r>
          </w:p>
        </w:tc>
        <w:tc>
          <w:tcPr>
            <w:tcW w:w="16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2E835BA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FITC</w:t>
            </w:r>
          </w:p>
        </w:tc>
        <w:tc>
          <w:tcPr>
            <w:tcW w:w="341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161EC65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BD 11-0481</w:t>
            </w:r>
          </w:p>
        </w:tc>
        <w:tc>
          <w:tcPr>
            <w:tcW w:w="11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4B6D800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hAnsi="Arial" w:cs="Arial"/>
              </w:rPr>
              <w:t>1:200</w:t>
            </w:r>
          </w:p>
        </w:tc>
      </w:tr>
      <w:tr w:rsidR="006E463B" w:rsidRPr="000260EF" w14:paraId="5E6C4D7D" w14:textId="77777777" w:rsidTr="00BF21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088719C" w14:textId="77777777" w:rsidR="006E463B" w:rsidRPr="000260EF" w:rsidRDefault="006E463B" w:rsidP="00BF21D0">
            <w:pPr>
              <w:jc w:val="center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Gr-1</w:t>
            </w:r>
          </w:p>
        </w:tc>
        <w:tc>
          <w:tcPr>
            <w:tcW w:w="16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D7B1550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FITC</w:t>
            </w:r>
          </w:p>
        </w:tc>
        <w:tc>
          <w:tcPr>
            <w:tcW w:w="341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5ED54E9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BD 11-5931</w:t>
            </w:r>
          </w:p>
        </w:tc>
        <w:tc>
          <w:tcPr>
            <w:tcW w:w="11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CDF527D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hAnsi="Arial" w:cs="Arial"/>
              </w:rPr>
              <w:t>1:800</w:t>
            </w:r>
          </w:p>
        </w:tc>
      </w:tr>
      <w:tr w:rsidR="006E463B" w:rsidRPr="000260EF" w14:paraId="5477326D" w14:textId="77777777" w:rsidTr="00BF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BE5AA92" w14:textId="77777777" w:rsidR="006E463B" w:rsidRPr="000260EF" w:rsidRDefault="006E463B" w:rsidP="00BF21D0">
            <w:pPr>
              <w:jc w:val="center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TER-119</w:t>
            </w:r>
          </w:p>
        </w:tc>
        <w:tc>
          <w:tcPr>
            <w:tcW w:w="16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4CD8E0A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FITC</w:t>
            </w:r>
          </w:p>
        </w:tc>
        <w:tc>
          <w:tcPr>
            <w:tcW w:w="341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CCED7CB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BD 11-5921</w:t>
            </w:r>
          </w:p>
        </w:tc>
        <w:tc>
          <w:tcPr>
            <w:tcW w:w="11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6396F7F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hAnsi="Arial" w:cs="Arial"/>
              </w:rPr>
              <w:t>1:100</w:t>
            </w:r>
          </w:p>
        </w:tc>
      </w:tr>
      <w:tr w:rsidR="006E463B" w:rsidRPr="000260EF" w14:paraId="673FFF64" w14:textId="77777777" w:rsidTr="00BF21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BD670E3" w14:textId="77777777" w:rsidR="006E463B" w:rsidRPr="000260EF" w:rsidRDefault="006E463B" w:rsidP="00BF21D0">
            <w:pPr>
              <w:jc w:val="center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CD150</w:t>
            </w:r>
          </w:p>
        </w:tc>
        <w:tc>
          <w:tcPr>
            <w:tcW w:w="16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CB5A6E1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PE-Cy7</w:t>
            </w:r>
          </w:p>
        </w:tc>
        <w:tc>
          <w:tcPr>
            <w:tcW w:w="341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FCFEDAB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0260EF">
              <w:rPr>
                <w:rFonts w:ascii="Arial" w:eastAsia="Times New Roman" w:hAnsi="Arial" w:cs="Arial"/>
              </w:rPr>
              <w:t>Biolegend</w:t>
            </w:r>
            <w:proofErr w:type="spellEnd"/>
            <w:r w:rsidRPr="000260EF">
              <w:rPr>
                <w:rFonts w:ascii="Arial" w:eastAsia="Times New Roman" w:hAnsi="Arial" w:cs="Arial"/>
              </w:rPr>
              <w:t xml:space="preserve"> 115914</w:t>
            </w:r>
          </w:p>
        </w:tc>
        <w:tc>
          <w:tcPr>
            <w:tcW w:w="11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6DD6A33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hAnsi="Arial" w:cs="Arial"/>
              </w:rPr>
              <w:t>1:200</w:t>
            </w:r>
          </w:p>
        </w:tc>
      </w:tr>
      <w:tr w:rsidR="006E463B" w:rsidRPr="000260EF" w14:paraId="6493EE3E" w14:textId="77777777" w:rsidTr="00BF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D358981" w14:textId="77777777" w:rsidR="006E463B" w:rsidRPr="000260EF" w:rsidRDefault="006E463B" w:rsidP="00BF21D0">
            <w:pPr>
              <w:jc w:val="center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Sca-1</w:t>
            </w:r>
          </w:p>
        </w:tc>
        <w:tc>
          <w:tcPr>
            <w:tcW w:w="16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9E8DC1A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PerCP-Cy5.5</w:t>
            </w:r>
          </w:p>
        </w:tc>
        <w:tc>
          <w:tcPr>
            <w:tcW w:w="341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5509ACC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BD 45-5981</w:t>
            </w:r>
          </w:p>
        </w:tc>
        <w:tc>
          <w:tcPr>
            <w:tcW w:w="11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04F7DA4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hAnsi="Arial" w:cs="Arial"/>
              </w:rPr>
              <w:t>1:100</w:t>
            </w:r>
          </w:p>
        </w:tc>
      </w:tr>
      <w:tr w:rsidR="006E463B" w:rsidRPr="000260EF" w14:paraId="6276E60D" w14:textId="77777777" w:rsidTr="00BF21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A27AF6C" w14:textId="77777777" w:rsidR="006E463B" w:rsidRPr="000260EF" w:rsidRDefault="006E463B" w:rsidP="00BF21D0">
            <w:pPr>
              <w:jc w:val="center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c-Kit</w:t>
            </w:r>
          </w:p>
        </w:tc>
        <w:tc>
          <w:tcPr>
            <w:tcW w:w="16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F816F1D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APC</w:t>
            </w:r>
          </w:p>
        </w:tc>
        <w:tc>
          <w:tcPr>
            <w:tcW w:w="341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390A42C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BD 17-1171</w:t>
            </w:r>
          </w:p>
        </w:tc>
        <w:tc>
          <w:tcPr>
            <w:tcW w:w="11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EF6F08A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hAnsi="Arial" w:cs="Arial"/>
              </w:rPr>
              <w:t>1:1000</w:t>
            </w:r>
          </w:p>
        </w:tc>
      </w:tr>
      <w:tr w:rsidR="006E463B" w:rsidRPr="000260EF" w14:paraId="73898CB8" w14:textId="77777777" w:rsidTr="00BF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</w:tcPr>
          <w:p w14:paraId="06646DBF" w14:textId="77777777" w:rsidR="006E463B" w:rsidRPr="000260EF" w:rsidRDefault="006E463B" w:rsidP="00BF21D0">
            <w:pPr>
              <w:jc w:val="center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CD45.1</w:t>
            </w:r>
          </w:p>
        </w:tc>
        <w:tc>
          <w:tcPr>
            <w:tcW w:w="16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</w:tcPr>
          <w:p w14:paraId="55D2F6E0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PE</w:t>
            </w:r>
          </w:p>
        </w:tc>
        <w:tc>
          <w:tcPr>
            <w:tcW w:w="341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</w:tcPr>
          <w:p w14:paraId="1955DBF3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0260EF">
              <w:rPr>
                <w:rFonts w:ascii="Arial" w:hAnsi="Arial" w:cs="Arial"/>
              </w:rPr>
              <w:t>Biolegend</w:t>
            </w:r>
            <w:proofErr w:type="spellEnd"/>
            <w:r w:rsidRPr="000260EF">
              <w:rPr>
                <w:rFonts w:ascii="Arial" w:hAnsi="Arial" w:cs="Arial"/>
              </w:rPr>
              <w:t>, 12045381</w:t>
            </w:r>
          </w:p>
        </w:tc>
        <w:tc>
          <w:tcPr>
            <w:tcW w:w="11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</w:tcPr>
          <w:p w14:paraId="0DE3B453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60EF">
              <w:rPr>
                <w:rFonts w:ascii="Arial" w:hAnsi="Arial" w:cs="Arial"/>
              </w:rPr>
              <w:t>1:100</w:t>
            </w:r>
          </w:p>
        </w:tc>
      </w:tr>
      <w:tr w:rsidR="006E463B" w:rsidRPr="000260EF" w14:paraId="13BF90FE" w14:textId="77777777" w:rsidTr="00BF21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</w:tcPr>
          <w:p w14:paraId="7EE8745D" w14:textId="77777777" w:rsidR="006E463B" w:rsidRPr="000260EF" w:rsidRDefault="006E463B" w:rsidP="00BF21D0">
            <w:pPr>
              <w:jc w:val="center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CD45.2</w:t>
            </w:r>
          </w:p>
        </w:tc>
        <w:tc>
          <w:tcPr>
            <w:tcW w:w="16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</w:tcPr>
          <w:p w14:paraId="36C50800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FICT</w:t>
            </w:r>
          </w:p>
        </w:tc>
        <w:tc>
          <w:tcPr>
            <w:tcW w:w="341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</w:tcPr>
          <w:p w14:paraId="3FD0B759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0260EF">
              <w:rPr>
                <w:rFonts w:ascii="Arial" w:hAnsi="Arial" w:cs="Arial"/>
              </w:rPr>
              <w:t>Biolegend</w:t>
            </w:r>
            <w:proofErr w:type="spellEnd"/>
            <w:r w:rsidRPr="000260EF">
              <w:rPr>
                <w:rFonts w:ascii="Arial" w:hAnsi="Arial" w:cs="Arial"/>
              </w:rPr>
              <w:t>, 11-04540-81</w:t>
            </w:r>
          </w:p>
        </w:tc>
        <w:tc>
          <w:tcPr>
            <w:tcW w:w="11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</w:tcPr>
          <w:p w14:paraId="4516B8E2" w14:textId="77777777" w:rsidR="006E463B" w:rsidRPr="000260EF" w:rsidRDefault="006E463B" w:rsidP="00BF2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60EF">
              <w:rPr>
                <w:rFonts w:ascii="Arial" w:hAnsi="Arial" w:cs="Arial"/>
              </w:rPr>
              <w:t>1:100</w:t>
            </w:r>
          </w:p>
        </w:tc>
      </w:tr>
      <w:tr w:rsidR="006E463B" w:rsidRPr="000260EF" w14:paraId="4FCEDBE2" w14:textId="77777777" w:rsidTr="00BF2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72A206A" w14:textId="77777777" w:rsidR="006E463B" w:rsidRPr="000260EF" w:rsidRDefault="006E463B" w:rsidP="00BF21D0">
            <w:pPr>
              <w:jc w:val="center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Live/Dead Stain</w:t>
            </w:r>
          </w:p>
        </w:tc>
        <w:tc>
          <w:tcPr>
            <w:tcW w:w="1695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62A4890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eastAsia="Times New Roman" w:hAnsi="Arial" w:cs="Arial"/>
              </w:rPr>
              <w:t>DAPI</w:t>
            </w:r>
          </w:p>
        </w:tc>
        <w:tc>
          <w:tcPr>
            <w:tcW w:w="341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F2EB624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0260EF">
              <w:rPr>
                <w:rFonts w:ascii="Arial" w:eastAsia="Times New Roman" w:hAnsi="Arial" w:cs="Arial"/>
              </w:rPr>
              <w:t>ThermoFischer</w:t>
            </w:r>
            <w:proofErr w:type="spellEnd"/>
          </w:p>
        </w:tc>
        <w:tc>
          <w:tcPr>
            <w:tcW w:w="1170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E0E909E" w14:textId="77777777" w:rsidR="006E463B" w:rsidRPr="000260EF" w:rsidRDefault="006E463B" w:rsidP="00BF2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260EF">
              <w:rPr>
                <w:rFonts w:ascii="Arial" w:hAnsi="Arial" w:cs="Arial"/>
              </w:rPr>
              <w:t>1:1000</w:t>
            </w:r>
          </w:p>
        </w:tc>
      </w:tr>
    </w:tbl>
    <w:p w14:paraId="4DD648D0" w14:textId="77777777" w:rsidR="006E463B" w:rsidRPr="000260EF" w:rsidRDefault="006E463B" w:rsidP="006E463B">
      <w:pPr>
        <w:widowControl w:val="0"/>
        <w:autoSpaceDE w:val="0"/>
        <w:autoSpaceDN w:val="0"/>
        <w:adjustRightInd w:val="0"/>
        <w:spacing w:line="256" w:lineRule="auto"/>
        <w:rPr>
          <w:rFonts w:ascii="Verdana" w:eastAsia="Calibri" w:hAnsi="Verdana" w:cs="Verdana"/>
          <w:b/>
        </w:rPr>
      </w:pPr>
    </w:p>
    <w:p w14:paraId="0EEC6AF3" w14:textId="77777777" w:rsidR="009B13BA" w:rsidRDefault="009B13BA"/>
    <w:sectPr w:rsidR="009B13BA" w:rsidSect="00996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63B"/>
    <w:rsid w:val="00003728"/>
    <w:rsid w:val="0000590A"/>
    <w:rsid w:val="0000736E"/>
    <w:rsid w:val="00014545"/>
    <w:rsid w:val="000369A8"/>
    <w:rsid w:val="00041294"/>
    <w:rsid w:val="00043DE8"/>
    <w:rsid w:val="00046764"/>
    <w:rsid w:val="000872C0"/>
    <w:rsid w:val="000A088C"/>
    <w:rsid w:val="000A1B63"/>
    <w:rsid w:val="000D7347"/>
    <w:rsid w:val="000E69CD"/>
    <w:rsid w:val="00112209"/>
    <w:rsid w:val="001447B1"/>
    <w:rsid w:val="00182A7D"/>
    <w:rsid w:val="00183452"/>
    <w:rsid w:val="00192B22"/>
    <w:rsid w:val="001A171F"/>
    <w:rsid w:val="001B04C5"/>
    <w:rsid w:val="001E2F69"/>
    <w:rsid w:val="001F7FEC"/>
    <w:rsid w:val="00206F93"/>
    <w:rsid w:val="00211126"/>
    <w:rsid w:val="00230D15"/>
    <w:rsid w:val="0023120E"/>
    <w:rsid w:val="00234B82"/>
    <w:rsid w:val="00252D40"/>
    <w:rsid w:val="002661B3"/>
    <w:rsid w:val="002807BA"/>
    <w:rsid w:val="002957E1"/>
    <w:rsid w:val="00297A86"/>
    <w:rsid w:val="002A156A"/>
    <w:rsid w:val="002F3026"/>
    <w:rsid w:val="003626D1"/>
    <w:rsid w:val="00370EC2"/>
    <w:rsid w:val="00381694"/>
    <w:rsid w:val="003C7CE4"/>
    <w:rsid w:val="003E02D8"/>
    <w:rsid w:val="003F5AD8"/>
    <w:rsid w:val="00420341"/>
    <w:rsid w:val="004300EB"/>
    <w:rsid w:val="00447C97"/>
    <w:rsid w:val="00463A8D"/>
    <w:rsid w:val="004652C9"/>
    <w:rsid w:val="00466C03"/>
    <w:rsid w:val="00481B88"/>
    <w:rsid w:val="0049234A"/>
    <w:rsid w:val="004A4715"/>
    <w:rsid w:val="004A66C4"/>
    <w:rsid w:val="00522F38"/>
    <w:rsid w:val="00524438"/>
    <w:rsid w:val="00530B53"/>
    <w:rsid w:val="00562099"/>
    <w:rsid w:val="0057047F"/>
    <w:rsid w:val="0058027A"/>
    <w:rsid w:val="005929B0"/>
    <w:rsid w:val="0059678F"/>
    <w:rsid w:val="005A2429"/>
    <w:rsid w:val="005B53D2"/>
    <w:rsid w:val="005C212F"/>
    <w:rsid w:val="005C6342"/>
    <w:rsid w:val="005D1F2C"/>
    <w:rsid w:val="005E3D54"/>
    <w:rsid w:val="005E4236"/>
    <w:rsid w:val="00626DC1"/>
    <w:rsid w:val="00636B32"/>
    <w:rsid w:val="00637737"/>
    <w:rsid w:val="006928C5"/>
    <w:rsid w:val="00692A33"/>
    <w:rsid w:val="00692AEB"/>
    <w:rsid w:val="0069438E"/>
    <w:rsid w:val="006A1715"/>
    <w:rsid w:val="006D1F44"/>
    <w:rsid w:val="006E463B"/>
    <w:rsid w:val="00721689"/>
    <w:rsid w:val="00723C8F"/>
    <w:rsid w:val="00731BE2"/>
    <w:rsid w:val="00777CF3"/>
    <w:rsid w:val="00784C15"/>
    <w:rsid w:val="00791DD2"/>
    <w:rsid w:val="007B2489"/>
    <w:rsid w:val="007F4FBD"/>
    <w:rsid w:val="007F5D42"/>
    <w:rsid w:val="008047D3"/>
    <w:rsid w:val="0080571E"/>
    <w:rsid w:val="00806006"/>
    <w:rsid w:val="008069A1"/>
    <w:rsid w:val="0082645A"/>
    <w:rsid w:val="00832237"/>
    <w:rsid w:val="00844C49"/>
    <w:rsid w:val="008472FA"/>
    <w:rsid w:val="00852603"/>
    <w:rsid w:val="00874FCD"/>
    <w:rsid w:val="0088280B"/>
    <w:rsid w:val="008B46B0"/>
    <w:rsid w:val="008B7F7B"/>
    <w:rsid w:val="00914712"/>
    <w:rsid w:val="00915542"/>
    <w:rsid w:val="00956D39"/>
    <w:rsid w:val="0095715F"/>
    <w:rsid w:val="00965C29"/>
    <w:rsid w:val="00970817"/>
    <w:rsid w:val="009762A5"/>
    <w:rsid w:val="00996FD2"/>
    <w:rsid w:val="009A22A1"/>
    <w:rsid w:val="009B134D"/>
    <w:rsid w:val="009B13BA"/>
    <w:rsid w:val="009B44D8"/>
    <w:rsid w:val="009D1268"/>
    <w:rsid w:val="009E3374"/>
    <w:rsid w:val="009F221B"/>
    <w:rsid w:val="00A15021"/>
    <w:rsid w:val="00A4154A"/>
    <w:rsid w:val="00A508EE"/>
    <w:rsid w:val="00A53B55"/>
    <w:rsid w:val="00A67224"/>
    <w:rsid w:val="00A7389A"/>
    <w:rsid w:val="00A775EC"/>
    <w:rsid w:val="00A932DD"/>
    <w:rsid w:val="00A95BEF"/>
    <w:rsid w:val="00AA2891"/>
    <w:rsid w:val="00AC16A8"/>
    <w:rsid w:val="00AE43AC"/>
    <w:rsid w:val="00AF0CE7"/>
    <w:rsid w:val="00AF7B17"/>
    <w:rsid w:val="00B27627"/>
    <w:rsid w:val="00B42014"/>
    <w:rsid w:val="00B56E94"/>
    <w:rsid w:val="00B6105F"/>
    <w:rsid w:val="00B723CE"/>
    <w:rsid w:val="00B77859"/>
    <w:rsid w:val="00B86274"/>
    <w:rsid w:val="00BC44BA"/>
    <w:rsid w:val="00BE6536"/>
    <w:rsid w:val="00BE7F44"/>
    <w:rsid w:val="00BF340A"/>
    <w:rsid w:val="00BF444F"/>
    <w:rsid w:val="00C31109"/>
    <w:rsid w:val="00C560EE"/>
    <w:rsid w:val="00C864AB"/>
    <w:rsid w:val="00CB62A9"/>
    <w:rsid w:val="00CD0419"/>
    <w:rsid w:val="00CD4F7C"/>
    <w:rsid w:val="00CE4B34"/>
    <w:rsid w:val="00CE5002"/>
    <w:rsid w:val="00CF0685"/>
    <w:rsid w:val="00CF55AD"/>
    <w:rsid w:val="00D03A03"/>
    <w:rsid w:val="00D05C7C"/>
    <w:rsid w:val="00D1178C"/>
    <w:rsid w:val="00D35915"/>
    <w:rsid w:val="00D37884"/>
    <w:rsid w:val="00D6156B"/>
    <w:rsid w:val="00D66413"/>
    <w:rsid w:val="00D70A63"/>
    <w:rsid w:val="00D733E1"/>
    <w:rsid w:val="00D80F15"/>
    <w:rsid w:val="00D8406D"/>
    <w:rsid w:val="00D858FA"/>
    <w:rsid w:val="00DA61D9"/>
    <w:rsid w:val="00DB61C5"/>
    <w:rsid w:val="00DD4260"/>
    <w:rsid w:val="00DF0878"/>
    <w:rsid w:val="00E015AC"/>
    <w:rsid w:val="00E23AB3"/>
    <w:rsid w:val="00E278DC"/>
    <w:rsid w:val="00E42435"/>
    <w:rsid w:val="00E44335"/>
    <w:rsid w:val="00E44DBA"/>
    <w:rsid w:val="00E454B4"/>
    <w:rsid w:val="00E61120"/>
    <w:rsid w:val="00E62B91"/>
    <w:rsid w:val="00E73794"/>
    <w:rsid w:val="00EA107F"/>
    <w:rsid w:val="00EA1765"/>
    <w:rsid w:val="00EA2860"/>
    <w:rsid w:val="00EA3D17"/>
    <w:rsid w:val="00EB3A77"/>
    <w:rsid w:val="00EB3F56"/>
    <w:rsid w:val="00EC2D5A"/>
    <w:rsid w:val="00ED0B71"/>
    <w:rsid w:val="00EE6F20"/>
    <w:rsid w:val="00F162EE"/>
    <w:rsid w:val="00F33FA6"/>
    <w:rsid w:val="00F424E0"/>
    <w:rsid w:val="00F437CF"/>
    <w:rsid w:val="00F44F79"/>
    <w:rsid w:val="00F45253"/>
    <w:rsid w:val="00FC0BA2"/>
    <w:rsid w:val="00FE0477"/>
    <w:rsid w:val="00FF1AA2"/>
    <w:rsid w:val="00FF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3B7AE"/>
  <w14:defaultImageDpi w14:val="32767"/>
  <w15:chartTrackingRefBased/>
  <w15:docId w15:val="{219924CC-63E7-8141-909F-3F929CC0B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E463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1">
    <w:name w:val="Grid Table 41"/>
    <w:basedOn w:val="TableNormal"/>
    <w:next w:val="GridTable4"/>
    <w:uiPriority w:val="49"/>
    <w:rsid w:val="006E463B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6E463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RONNEKLEIV-KELLY</dc:creator>
  <cp:keywords/>
  <dc:description/>
  <cp:lastModifiedBy>SEAN RONNEKLEIV-KELLY</cp:lastModifiedBy>
  <cp:revision>1</cp:revision>
  <dcterms:created xsi:type="dcterms:W3CDTF">2022-05-12T20:55:00Z</dcterms:created>
  <dcterms:modified xsi:type="dcterms:W3CDTF">2022-05-12T20:55:00Z</dcterms:modified>
</cp:coreProperties>
</file>